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bookmarkStart w:id="0" w:name="OLE_LINK147"/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>Supplementary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>Figure Legends</w:t>
      </w:r>
      <w:bookmarkEnd w:id="0"/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 xml:space="preserve">Figure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1</w:t>
      </w: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sz w:val="20"/>
          <w:szCs w:val="20"/>
          <w:lang w:val="en-GB"/>
        </w:rPr>
        <w:t>The serum levels of inflammatory cytokines are increased in AP. An ELISA showed increases in IFN-γ (a), IL-17A (b), IL-6 (c) and TNF-α (d) levels after AP. n = 6 mice per group. The data are presented as the means ± SEs. *P&lt;0.05, **P&lt;0.01 versus the sham group. AP, acute pancreatitis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Figure S2.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eastAsia="zh-CN"/>
        </w:rPr>
        <w:t>C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>aerulein treatment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lang w:val="en-US" w:eastAsia="zh-CN"/>
        </w:rPr>
        <w:t xml:space="preserve"> induced </w:t>
      </w:r>
      <w:r>
        <w:rPr>
          <w:rFonts w:cs="Times New Roman" w:ascii="Times New Roman" w:hAnsi="Times New Roman"/>
          <w:b w:val="false"/>
          <w:bCs w:val="false"/>
          <w:sz w:val="20"/>
          <w:szCs w:val="20"/>
        </w:rPr>
        <w:t>the upregulation of traditional DC markers in acinar cell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. </w:t>
      </w:r>
      <w:r>
        <w:rPr>
          <w:rFonts w:cs="Times New Roman" w:ascii="Times New Roman" w:hAnsi="Times New Roman"/>
          <w:sz w:val="20"/>
          <w:szCs w:val="20"/>
          <w:lang w:val="en-GB"/>
        </w:rPr>
        <w:t>The mRNA level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of </w:t>
      </w:r>
      <w:r>
        <w:rPr>
          <w:rFonts w:cs="Times New Roman" w:ascii="Times New Roman" w:hAnsi="Times New Roman"/>
          <w:sz w:val="20"/>
          <w:szCs w:val="20"/>
        </w:rPr>
        <w:t>MHC-II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CD80, CD86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and </w:t>
      </w:r>
      <w:r>
        <w:rPr>
          <w:rFonts w:cs="Times New Roman" w:ascii="Times New Roman" w:hAnsi="Times New Roman"/>
          <w:sz w:val="20"/>
          <w:szCs w:val="20"/>
        </w:rPr>
        <w:t>CD40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w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ere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measured in the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Mock-acinar cells, CAE-</w:t>
      </w:r>
      <w:r>
        <w:rPr>
          <w:rFonts w:cs="Times New Roman" w:ascii="Times New Roman" w:hAnsi="Times New Roman"/>
          <w:sz w:val="20"/>
          <w:szCs w:val="20"/>
          <w:lang w:val="en-GB"/>
        </w:rPr>
        <w:t>acinar cells and primary DC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groups.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n = 3 experimental replicates. The data are presented as the means ± SEs. *P&lt;0.05 versus the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Mock-acinar cell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group. CAE, caerulein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; DCs, dendritic cells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Figure S3.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mTOR induces DC-SIGN expression via Myc </w:t>
      </w:r>
      <w:r>
        <w:rPr>
          <w:rFonts w:cs="Times New Roman" w:ascii="Times New Roman" w:hAnsi="Times New Roman"/>
          <w:i w:val="false"/>
          <w:iCs w:val="false"/>
          <w:sz w:val="20"/>
          <w:szCs w:val="20"/>
          <w:lang w:val="en-US" w:eastAsia="zh-CN"/>
        </w:rPr>
        <w:t>in vivo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. Protein levels of Myc and DC-SIGN were measured by Western blot analysis.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n = 6 mice per group. The data are presented as the means ± SEs. *P&lt;0.05, **P&lt;0.01 versus the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Sham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group. #P &lt; 0.05 versus the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AP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group.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>Rapa, rapamycin; AP, acute pancreatitis; AP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/</w:t>
      </w:r>
      <w:r>
        <w:rPr>
          <w:rFonts w:cs="Times New Roman" w:ascii="Times New Roman" w:hAnsi="Times New Roman"/>
          <w:sz w:val="20"/>
          <w:szCs w:val="20"/>
          <w:lang w:val="en-GB"/>
        </w:rPr>
        <w:t>Rapa, rapamycin treatment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>before the induction of acute pancreatitis.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AP/Myc inhibitor, Myc inhibitor 10058-F4 treatment with </w:t>
      </w:r>
      <w:r>
        <w:rPr>
          <w:rFonts w:cs="Times New Roman" w:ascii="Times New Roman" w:hAnsi="Times New Roman"/>
          <w:sz w:val="20"/>
          <w:szCs w:val="20"/>
          <w:lang w:val="en-GB"/>
        </w:rPr>
        <w:t>acute pancreatitis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 xml:space="preserve">Figure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4</w:t>
      </w: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>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DC-SIGN is associated with pancreatitis in human patients with AP. (a) Representative images showing the localization of DC-SIGN in pancreatic specimens from human patients with pancreatitis. The red arrows indicate the with positive DC-SIGN-positive acini. (b) Human pancreatic specimens were subjected to HE staining. AP, acute pancreatitis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start="14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主题 字符"/>
    <w:qFormat/>
    <w:rPr>
      <w:rFonts w:ascii="Calibri" w:hAnsi="Calibri" w:cs="Tahoma"/>
      <w:b/>
      <w:bCs/>
      <w:kern w:val="2"/>
      <w:sz w:val="16"/>
    </w:rPr>
  </w:style>
  <w:style w:type="character" w:styleId="Style16">
    <w:name w:val="批注文字 字符"/>
    <w:qFormat/>
    <w:rPr>
      <w:rFonts w:ascii="Tahoma" w:hAnsi="Tahoma" w:cs="Tahoma"/>
      <w:kern w:val="2"/>
      <w:sz w:val="16"/>
    </w:rPr>
  </w:style>
  <w:style w:type="character" w:styleId="HTML">
    <w:name w:val="HTML 引文"/>
    <w:qFormat/>
    <w:rPr>
      <w:i w:val="false"/>
      <w:color w:val="006D21"/>
    </w:rPr>
  </w:style>
  <w:style w:type="character" w:styleId="StrongEmphasis">
    <w:name w:val="Strong"/>
    <w:qFormat/>
    <w:rPr>
      <w:b w:val="false"/>
      <w:color w:val="CC0000"/>
    </w:rPr>
  </w:style>
  <w:style w:type="character" w:styleId="Style17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1BA0"/>
      <w:u w:val="none"/>
    </w:rPr>
  </w:style>
  <w:style w:type="character" w:styleId="Style18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Style19">
    <w:name w:val="批注引用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Style20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/>
    <w:rPr>
      <w:rFonts w:ascii="Tahoma" w:hAnsi="Tahoma" w:cs="Tahoma"/>
      <w:sz w:val="16"/>
      <w:szCs w:val="20"/>
    </w:rPr>
  </w:style>
  <w:style w:type="paragraph" w:styleId="Style22">
    <w:name w:val="批注主题"/>
    <w:basedOn w:val="Style21"/>
    <w:next w:val="Style21"/>
    <w:qFormat/>
    <w:pPr/>
    <w:rPr>
      <w:rFonts w:ascii="Calibri" w:hAnsi="Calibri" w:cs="Times New Roman"/>
      <w:b/>
      <w:bCs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4">
    <w:name w:val="修订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3T11:05:00Z</dcterms:created>
  <dc:creator>dan xu</dc:creator>
  <dc:description>NE.Rep</dc:description>
  <dc:language>en-US</dc:language>
  <cp:lastModifiedBy>Xu Dan</cp:lastModifiedBy>
  <dcterms:modified xsi:type="dcterms:W3CDTF">2020-04-10T14:21:2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  <property fmtid="{D5CDD505-2E9C-101B-9397-08002B2CF9AE}" pid="3" name="LastTick">
    <vt:r8>43817.3626157407</vt:r8>
  </property>
  <property fmtid="{D5CDD505-2E9C-101B-9397-08002B2CF9AE}" pid="4" name="MachineID">
    <vt:lpwstr>MachineID</vt:lpwstr>
  </property>
  <property fmtid="{D5CDD505-2E9C-101B-9397-08002B2CF9AE}" pid="5" name="NE.Ref{07A41016-B5AE-4CB7-8187-4D3D293B25BF}">
    <vt:lpwstr>NE.Ref{07A41016-B5AE-4CB7-8187-4D3D293B25BF}</vt:lpwstr>
  </property>
  <property fmtid="{D5CDD505-2E9C-101B-9397-08002B2CF9AE}" pid="6" name="NE.Ref{0C64DC56-E8A3-409A-8316-EC1D6A3FAF39}">
    <vt:lpwstr>NE.Ref{0C64DC56-E8A3-409A-8316-EC1D6A3FAF39}</vt:lpwstr>
  </property>
  <property fmtid="{D5CDD505-2E9C-101B-9397-08002B2CF9AE}" pid="7" name="NE.Ref{0DCE1B72-41AE-4AA2-8CF6-AF9ACCCE9FC2}">
    <vt:lpwstr>NE.Ref{0DCE1B72-41AE-4AA2-8CF6-AF9ACCCE9FC2}</vt:lpwstr>
  </property>
  <property fmtid="{D5CDD505-2E9C-101B-9397-08002B2CF9AE}" pid="8" name="NE.Ref{12DF7C6E-367E-46C4-AE6C-29BE8D42FFA8}">
    <vt:lpwstr>NE.Ref{12DF7C6E-367E-46C4-AE6C-29BE8D42FFA8}</vt:lpwstr>
  </property>
  <property fmtid="{D5CDD505-2E9C-101B-9397-08002B2CF9AE}" pid="9" name="NE.Ref{14854641-411D-4635-8663-4A767BC33BFA}">
    <vt:lpwstr>NE.Ref{14854641-411D-4635-8663-4A767BC33BFA}</vt:lpwstr>
  </property>
  <property fmtid="{D5CDD505-2E9C-101B-9397-08002B2CF9AE}" pid="10" name="NE.Ref{21A860F1-14CE-4B06-A779-3115FFAAA572}">
    <vt:lpwstr>NE.Ref{21A860F1-14CE-4B06-A779-3115FFAAA572}</vt:lpwstr>
  </property>
  <property fmtid="{D5CDD505-2E9C-101B-9397-08002B2CF9AE}" pid="11" name="NE.Ref{24E53E26-93B6-434F-BD1B-D434BD6DEAC4}">
    <vt:lpwstr>NE.Ref{24E53E26-93B6-434F-BD1B-D434BD6DEAC4}</vt:lpwstr>
  </property>
  <property fmtid="{D5CDD505-2E9C-101B-9397-08002B2CF9AE}" pid="12" name="NE.Ref{288AA95E-5AE6-489A-A686-A227B6522960}">
    <vt:lpwstr>NE.Ref{288AA95E-5AE6-489A-A686-A227B6522960}</vt:lpwstr>
  </property>
  <property fmtid="{D5CDD505-2E9C-101B-9397-08002B2CF9AE}" pid="13" name="NE.Ref{36A10A6E-870D-4C51-BB5A-F8E9346C6828}">
    <vt:lpwstr>NE.Ref{36A10A6E-870D-4C51-BB5A-F8E9346C6828}</vt:lpwstr>
  </property>
  <property fmtid="{D5CDD505-2E9C-101B-9397-08002B2CF9AE}" pid="14" name="NE.Ref{383749B4-56D1-4E6F-87E0-D96BB5D3D7F6}">
    <vt:lpwstr>NE.Ref{383749B4-56D1-4E6F-87E0-D96BB5D3D7F6}</vt:lpwstr>
  </property>
  <property fmtid="{D5CDD505-2E9C-101B-9397-08002B2CF9AE}" pid="15" name="NE.Ref{4295A3B6-F449-4E9E-BB30-1516B8516272}">
    <vt:lpwstr>NE.Ref{4295A3B6-F449-4E9E-BB30-1516B8516272}</vt:lpwstr>
  </property>
  <property fmtid="{D5CDD505-2E9C-101B-9397-08002B2CF9AE}" pid="16" name="NE.Ref{457DAFFD-9EDB-473C-A172-278261D3474A}">
    <vt:lpwstr>NE.Ref{457DAFFD-9EDB-473C-A172-278261D3474A}</vt:lpwstr>
  </property>
  <property fmtid="{D5CDD505-2E9C-101B-9397-08002B2CF9AE}" pid="17" name="NE.Ref{4FECBAD5-BCCC-4D57-95AA-0C438FA08CBC}">
    <vt:lpwstr>NE.Ref{4FECBAD5-BCCC-4D57-95AA-0C438FA08CBC}</vt:lpwstr>
  </property>
  <property fmtid="{D5CDD505-2E9C-101B-9397-08002B2CF9AE}" pid="18" name="NE.Ref{511E7CA8-891A-4E9E-BEDF-7EC3279DFA91}">
    <vt:lpwstr>NE.Ref{511E7CA8-891A-4E9E-BEDF-7EC3279DFA91}</vt:lpwstr>
  </property>
  <property fmtid="{D5CDD505-2E9C-101B-9397-08002B2CF9AE}" pid="19" name="NE.Ref{5A98EAFA-EB76-4F5A-ABE0-D8EA2CF74713}">
    <vt:lpwstr>NE.Ref{5A98EAFA-EB76-4F5A-ABE0-D8EA2CF74713}</vt:lpwstr>
  </property>
  <property fmtid="{D5CDD505-2E9C-101B-9397-08002B2CF9AE}" pid="20" name="NE.Ref{6AEE9493-F915-41CD-8CFD-2E30B785129E}">
    <vt:lpwstr>NE.Ref{6AEE9493-F915-41CD-8CFD-2E30B785129E}</vt:lpwstr>
  </property>
  <property fmtid="{D5CDD505-2E9C-101B-9397-08002B2CF9AE}" pid="21" name="NE.Ref{7083D759-A902-4748-BD2F-5F25702E7D9E}">
    <vt:lpwstr>NE.Ref{7083D759-A902-4748-BD2F-5F25702E7D9E}</vt:lpwstr>
  </property>
  <property fmtid="{D5CDD505-2E9C-101B-9397-08002B2CF9AE}" pid="22" name="NE.Ref{72A2D008-36DE-41D8-986C-5F1A8EFF4360}">
    <vt:lpwstr>NE.Ref{72A2D008-36DE-41D8-986C-5F1A8EFF4360}</vt:lpwstr>
  </property>
  <property fmtid="{D5CDD505-2E9C-101B-9397-08002B2CF9AE}" pid="23" name="NE.Ref{79350CAC-138A-408D-99EF-A50D5240EA9C}">
    <vt:lpwstr>NE.Ref{79350CAC-138A-408D-99EF-A50D5240EA9C}</vt:lpwstr>
  </property>
  <property fmtid="{D5CDD505-2E9C-101B-9397-08002B2CF9AE}" pid="24" name="NE.Ref{829EF791-90BD-4CFD-8762-137EFB2B7212}">
    <vt:lpwstr>NE.Ref{829EF791-90BD-4CFD-8762-137EFB2B7212}</vt:lpwstr>
  </property>
  <property fmtid="{D5CDD505-2E9C-101B-9397-08002B2CF9AE}" pid="25" name="NE.Ref{87A0578A-C28B-477E-A170-8CEBBECA485E}">
    <vt:lpwstr>NE.Ref{87A0578A-C28B-477E-A170-8CEBBECA485E}</vt:lpwstr>
  </property>
  <property fmtid="{D5CDD505-2E9C-101B-9397-08002B2CF9AE}" pid="26" name="NE.Ref{8F194855-11DA-439E-B73C-172238BF1AA2}">
    <vt:lpwstr>NE.Ref{8F194855-11DA-439E-B73C-172238BF1AA2}</vt:lpwstr>
  </property>
  <property fmtid="{D5CDD505-2E9C-101B-9397-08002B2CF9AE}" pid="27" name="NE.Ref{9576271F-C1E8-4BEF-A627-B3D72F73BF78}">
    <vt:lpwstr>NE.Ref{9576271F-C1E8-4BEF-A627-B3D72F73BF78}</vt:lpwstr>
  </property>
  <property fmtid="{D5CDD505-2E9C-101B-9397-08002B2CF9AE}" pid="28" name="NE.Ref{95FF6B3D-F301-48D1-AB8D-ECB31B83853D}">
    <vt:lpwstr>NE.Ref{95FF6B3D-F301-48D1-AB8D-ECB31B83853D}</vt:lpwstr>
  </property>
  <property fmtid="{D5CDD505-2E9C-101B-9397-08002B2CF9AE}" pid="29" name="NE.Ref{A5D22EC9-9136-4906-8EBD-3EB50FAD2AA6}">
    <vt:lpwstr>NE.Ref{A5D22EC9-9136-4906-8EBD-3EB50FAD2AA6}</vt:lpwstr>
  </property>
  <property fmtid="{D5CDD505-2E9C-101B-9397-08002B2CF9AE}" pid="30" name="NE.Ref{B5233E70-A035-4873-8622-A7692442EB40}">
    <vt:lpwstr>NE.Ref{B5233E70-A035-4873-8622-A7692442EB40}</vt:lpwstr>
  </property>
  <property fmtid="{D5CDD505-2E9C-101B-9397-08002B2CF9AE}" pid="31" name="NE.Ref{B6A5EF10-EFA8-4287-BD25-9E47114B52E9}">
    <vt:lpwstr>NE.Ref{B6A5EF10-EFA8-4287-BD25-9E47114B52E9}</vt:lpwstr>
  </property>
  <property fmtid="{D5CDD505-2E9C-101B-9397-08002B2CF9AE}" pid="32" name="NE.Ref{B76F78A0-0C06-4792-A203-80DE4A84790C}">
    <vt:lpwstr>NE.Ref{B76F78A0-0C06-4792-A203-80DE4A84790C}</vt:lpwstr>
  </property>
  <property fmtid="{D5CDD505-2E9C-101B-9397-08002B2CF9AE}" pid="33" name="NE.Ref{B7DB1831-3E87-4C57-B876-1C3EF1D769E8}">
    <vt:lpwstr>NE.Ref{B7DB1831-3E87-4C57-B876-1C3EF1D769E8}</vt:lpwstr>
  </property>
  <property fmtid="{D5CDD505-2E9C-101B-9397-08002B2CF9AE}" pid="34" name="NE.Ref{C16561D5-3F82-40B3-8A3A-6C9D924A792F}">
    <vt:lpwstr>NE.Ref{C16561D5-3F82-40B3-8A3A-6C9D924A792F}</vt:lpwstr>
  </property>
  <property fmtid="{D5CDD505-2E9C-101B-9397-08002B2CF9AE}" pid="35" name="NE.Ref{C36F79D0-0E4C-4371-A303-E902A4EB9C1F}">
    <vt:lpwstr>NE.Ref{C36F79D0-0E4C-4371-A303-E902A4EB9C1F}</vt:lpwstr>
  </property>
  <property fmtid="{D5CDD505-2E9C-101B-9397-08002B2CF9AE}" pid="36" name="NE.Ref{C71A3E38-B259-42F2-8222-5BBBE286234A}">
    <vt:lpwstr>NE.Ref{C71A3E38-B259-42F2-8222-5BBBE286234A}</vt:lpwstr>
  </property>
  <property fmtid="{D5CDD505-2E9C-101B-9397-08002B2CF9AE}" pid="37" name="NE.Ref{CD656628-C30D-4A59-975B-677DAB3CB8E4}">
    <vt:lpwstr>NE.Ref{CD656628-C30D-4A59-975B-677DAB3CB8E4}</vt:lpwstr>
  </property>
  <property fmtid="{D5CDD505-2E9C-101B-9397-08002B2CF9AE}" pid="38" name="NE.Ref{D2B7CD70-4B64-4CD5-A1AD-FCB299B7D46F}">
    <vt:lpwstr>NE.Ref{D2B7CD70-4B64-4CD5-A1AD-FCB299B7D46F}</vt:lpwstr>
  </property>
  <property fmtid="{D5CDD505-2E9C-101B-9397-08002B2CF9AE}" pid="39" name="NE.Ref{DCF969D6-2789-496C-AB92-2C93A03DF23C}">
    <vt:lpwstr>NE.Ref{DCF969D6-2789-496C-AB92-2C93A03DF23C}</vt:lpwstr>
  </property>
  <property fmtid="{D5CDD505-2E9C-101B-9397-08002B2CF9AE}" pid="40" name="NE.Ref{DDCAC3AA-FD99-4DBC-BBDB-DDBF58947847}">
    <vt:lpwstr>NE.Ref{DDCAC3AA-FD99-4DBC-BBDB-DDBF58947847}</vt:lpwstr>
  </property>
  <property fmtid="{D5CDD505-2E9C-101B-9397-08002B2CF9AE}" pid="41" name="NE.Ref{F1261542-2BC2-4DFC-B8ED-1AA471146E97}">
    <vt:lpwstr>NE.Ref{F1261542-2BC2-4DFC-B8ED-1AA471146E97}</vt:lpwstr>
  </property>
  <property fmtid="{D5CDD505-2E9C-101B-9397-08002B2CF9AE}" pid="42" name="NE.Ref{F7CE89AD-D9DD-42A3-B312-9165281FB64D}">
    <vt:lpwstr>NE.Ref{F7CE89AD-D9DD-42A3-B312-9165281FB64D}</vt:lpwstr>
  </property>
  <property fmtid="{D5CDD505-2E9C-101B-9397-08002B2CF9AE}" pid="43" name="UseTimer">
    <vt:bool>0</vt:bool>
  </property>
  <property fmtid="{D5CDD505-2E9C-101B-9397-08002B2CF9AE}" pid="44" name="Username">
    <vt:lpwstr>Username</vt:lpwstr>
  </property>
  <property fmtid="{D5CDD505-2E9C-101B-9397-08002B2CF9AE}" pid="45" name="ne_docsoft">
    <vt:lpwstr>ne_docsoft</vt:lpwstr>
  </property>
  <property fmtid="{D5CDD505-2E9C-101B-9397-08002B2CF9AE}" pid="46" name="ne_docversion">
    <vt:lpwstr>ne_docversion</vt:lpwstr>
  </property>
  <property fmtid="{D5CDD505-2E9C-101B-9397-08002B2CF9AE}" pid="47" name="ne_stylename">
    <vt:lpwstr>ne_stylename</vt:lpwstr>
  </property>
</Properties>
</file>